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BE453" w14:textId="3C1E5967" w:rsidR="00A472B6" w:rsidRDefault="00A472B6" w:rsidP="00886BF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03B6BE4" wp14:editId="410D8729">
                <wp:simplePos x="0" y="0"/>
                <wp:positionH relativeFrom="column">
                  <wp:posOffset>-466725</wp:posOffset>
                </wp:positionH>
                <wp:positionV relativeFrom="paragraph">
                  <wp:posOffset>102235</wp:posOffset>
                </wp:positionV>
                <wp:extent cx="13131165" cy="6045835"/>
                <wp:effectExtent l="0" t="0" r="635" b="0"/>
                <wp:wrapTopAndBottom/>
                <wp:docPr id="1" name="文本框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31165" cy="6045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9B5E04" w14:textId="0B2A8652" w:rsidR="00B306BE" w:rsidRPr="002F7DC4" w:rsidRDefault="00B306BE" w:rsidP="00F51B77">
                            <w:pPr>
                              <w:spacing w:after="0"/>
                              <w:ind w:firstLineChars="150" w:firstLine="36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        </w:t>
                            </w:r>
                            <w:r w:rsidR="00D009C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Additional file 2 </w:t>
                            </w:r>
                            <w:r w:rsidR="0098661E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rrelation between variates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12" w:space="0" w:color="auto"/>
                                <w:bottom w:val="single" w:sz="12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56"/>
                              <w:gridCol w:w="861"/>
                              <w:gridCol w:w="861"/>
                              <w:gridCol w:w="861"/>
                              <w:gridCol w:w="861"/>
                              <w:gridCol w:w="861"/>
                              <w:gridCol w:w="861"/>
                              <w:gridCol w:w="861"/>
                              <w:gridCol w:w="801"/>
                              <w:gridCol w:w="861"/>
                              <w:gridCol w:w="861"/>
                              <w:gridCol w:w="861"/>
                              <w:gridCol w:w="1456"/>
                              <w:gridCol w:w="1186"/>
                              <w:gridCol w:w="1406"/>
                              <w:gridCol w:w="801"/>
                              <w:gridCol w:w="861"/>
                              <w:gridCol w:w="861"/>
                              <w:gridCol w:w="801"/>
                              <w:gridCol w:w="616"/>
                            </w:tblGrid>
                            <w:tr w:rsidR="005C7D11" w:rsidRPr="001777CE" w14:paraId="7BB96186" w14:textId="77777777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6DF312EE" w14:textId="77777777" w:rsidR="002C1588" w:rsidRDefault="002C1588" w:rsidP="00D73523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212A2C93" w14:textId="77777777" w:rsidR="002C1588" w:rsidRPr="00C84103" w:rsidRDefault="002C1588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69FCBD78" w14:textId="77777777" w:rsidR="002C1588" w:rsidRPr="00C84103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1FFD9C08" w14:textId="77777777" w:rsidR="002C1588" w:rsidRPr="00C84103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5F57A6E9" w14:textId="77777777" w:rsidR="002C1588" w:rsidRPr="00C84103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40AB27D7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01242BDD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63B37F12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81EC1CF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4EFE198F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05276A6E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542AAB84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0402D194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B2EE072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506572C5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5EF0C50F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55C4B3F4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763879DE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6FA83EDE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  <w:bottom w:val="nil"/>
                                  </w:tcBorders>
                                </w:tcPr>
                                <w:p w14:paraId="2480C95B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5C7D11" w:rsidRPr="001777CE" w14:paraId="5EE2A8F4" w14:textId="77777777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11DF5E19" w14:textId="77777777" w:rsidR="002C1588" w:rsidRDefault="002C1588" w:rsidP="00D73523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4129A7D8" w14:textId="1469DB85" w:rsidR="002C1588" w:rsidRPr="00C84103" w:rsidRDefault="002C1588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7618DD3C" w14:textId="0E6BC1DD" w:rsidR="002C1588" w:rsidRPr="00C84103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32EC49D9" w14:textId="56F8F91A" w:rsidR="002C1588" w:rsidRPr="00C84103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2DD9D7D5" w14:textId="28792EAB" w:rsidR="002C1588" w:rsidRPr="00C84103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1939E398" w14:textId="4C000FE4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5CDCF032" w14:textId="396E7964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22F78DED" w14:textId="5E33C9D1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0E0C75D2" w14:textId="03D244A0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0F10C006" w14:textId="349F5E9B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10A36BA4" w14:textId="078BEB80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86534AA" w14:textId="1DD64CAB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0DA23F8B" w14:textId="4147F451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4h urine prote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246C6C8C" w14:textId="46A72E5D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E8D0169" w14:textId="16AA855C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acrohematur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327C0F15" w14:textId="26CAD4DE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5C5B6EDF" w14:textId="4E551633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H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3AB93D79" w14:textId="31417C4B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F782A57" w14:textId="384A13F3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bottom w:val="single" w:sz="12" w:space="0" w:color="auto"/>
                                  </w:tcBorders>
                                </w:tcPr>
                                <w:p w14:paraId="6FFD2E35" w14:textId="0CEC2ECB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P</w:t>
                                  </w:r>
                                </w:p>
                              </w:tc>
                            </w:tr>
                            <w:tr w:rsidR="005C7D11" w:rsidRPr="001777CE" w14:paraId="6EF22537" w14:textId="77777777" w:rsidTr="005C7D11">
                              <w:trPr>
                                <w:trHeight w:val="351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87882AA" w14:textId="5A8AA85D" w:rsidR="002C1588" w:rsidRDefault="002C1588" w:rsidP="00D73523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2398E6D" w14:textId="0E13489A" w:rsidR="002C1588" w:rsidRPr="00C84103" w:rsidRDefault="009A6997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51996D4" w14:textId="77777777" w:rsidR="002C1588" w:rsidRPr="00C84103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71BC3BCD" w14:textId="77777777" w:rsidR="002C1588" w:rsidRPr="00C84103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D4F10E5" w14:textId="77777777" w:rsidR="002C1588" w:rsidRPr="00C84103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D4810E9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10BD8DD1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2F6563A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F56DDF7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28E1FFA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16D8C18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2A43921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1307A9D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BDC816C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155DE268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DC36A60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CD4C05C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8E4814E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21417F27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68B7D1A2" w14:textId="77777777" w:rsidR="002C1588" w:rsidRDefault="002C1588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038E7702" w14:textId="02CE97E9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F86189E" w14:textId="4C26E781" w:rsidR="005028DE" w:rsidRPr="00C84103" w:rsidRDefault="005028DE" w:rsidP="00D73523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6B4A1B" w14:textId="56B3EEED" w:rsidR="005028DE" w:rsidRPr="00C84103" w:rsidRDefault="009A6997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C28A37" w14:textId="4885BC10" w:rsidR="005028DE" w:rsidRPr="00C84103" w:rsidRDefault="009A6997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D06A614" w14:textId="30D0AABC" w:rsidR="005028DE" w:rsidRPr="00C84103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81584D" w14:textId="043643B8" w:rsidR="005028DE" w:rsidRPr="00C84103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1901E7" w14:textId="2217C03A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6ACE2A" w14:textId="05762FE3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67DD62" w14:textId="4B2FD7CA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A4C1BC" w14:textId="1B3E96E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A67CCB" w14:textId="0233E0AA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8F292E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2B7325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ED3D72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5AF138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E4AAA9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7413E0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2B5A4E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344BAF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486140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0E4599" w14:textId="3BB0A3F8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200A44A8" w14:textId="7B6775BB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262DE481" w14:textId="1B973F7A" w:rsidR="005028DE" w:rsidRPr="00C84103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A3FC68" w14:textId="415820A5" w:rsidR="005028DE" w:rsidRPr="00C84103" w:rsidRDefault="009A6997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8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13B7A2" w14:textId="6CE92D8F" w:rsidR="005028DE" w:rsidRPr="00C84103" w:rsidRDefault="009A6997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1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170FED" w14:textId="4D8C880E" w:rsidR="005028DE" w:rsidRPr="00C84103" w:rsidRDefault="009A6997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565DBC" w14:textId="56C0755D" w:rsidR="005028DE" w:rsidRPr="00C84103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6E5E400" w14:textId="4A55C056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6895DE" w14:textId="4149E151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02CCBD" w14:textId="01374B21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752F07" w14:textId="5A8D7E68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1C8CD5" w14:textId="5F805D70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044A52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A419B6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7B2080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9AAFFC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5E1616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822507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D371FB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1C88E5D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0A5A01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5391A3" w14:textId="4AC7A4A6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71E6510D" w14:textId="1E06CDEB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44F8B194" w14:textId="62794F36" w:rsidR="005028DE" w:rsidRPr="00C84103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C15EB9" w14:textId="234C5D8D" w:rsidR="005028DE" w:rsidRPr="00C84103" w:rsidRDefault="009A6997" w:rsidP="00C37268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0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7E638E" w14:textId="43ADA33E" w:rsidR="005028DE" w:rsidRPr="00C84103" w:rsidRDefault="009A6997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5B9E85" w14:textId="775C6420" w:rsidR="005028DE" w:rsidRPr="00C84103" w:rsidRDefault="009A6997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0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E88AD6" w14:textId="2E7A2154" w:rsidR="005028DE" w:rsidRPr="00C84103" w:rsidRDefault="009A6997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C168AB" w14:textId="0BFDDDDF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D957EB" w14:textId="273088D3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56C568C" w14:textId="15D1A841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412128" w14:textId="2B166948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167097" w14:textId="418F21F4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51BBB3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9A9A85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E26A7A6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FA6226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94134A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B4BC4C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A89537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711E24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9E5001" w14:textId="77777777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E9F785" w14:textId="162BB880" w:rsidR="005028DE" w:rsidRDefault="005028DE" w:rsidP="00991BE5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71205549" w14:textId="7BD02EFE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537EDA4" w14:textId="62E0B7A3" w:rsidR="005028DE" w:rsidRPr="00C84103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A475C9" w14:textId="1E5D572E" w:rsidR="005028DE" w:rsidRPr="00C84103" w:rsidRDefault="009A6997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32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509BC6" w14:textId="3107DAE7" w:rsidR="005028DE" w:rsidRPr="00C84103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38011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84</w:t>
                                  </w:r>
                                  <w:r w:rsidR="009A6997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476540" w14:textId="036628B1" w:rsidR="005028DE" w:rsidRPr="00C84103" w:rsidRDefault="009A6997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93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9A6056" w14:textId="0133BA70" w:rsidR="005028DE" w:rsidRPr="00C84103" w:rsidRDefault="009A6997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62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302135" w14:textId="2E4B8C6B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76B06B" w14:textId="713CCD8F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1829A9" w14:textId="2739D8BF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F0337EC" w14:textId="57E5D56F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A7B2B1" w14:textId="53A40F25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FC39F42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C18490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075D23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8CAC82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C2B1D3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D2CAC46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5DA0000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3EE28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854FC7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7F2A35" w14:textId="466FF2D5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0A07C5D1" w14:textId="51832179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422D0277" w14:textId="71807A5E" w:rsidR="005028DE" w:rsidRDefault="005028DE" w:rsidP="00F51F7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C46240" w14:textId="2356BF3D" w:rsidR="005028DE" w:rsidRPr="00C84103" w:rsidRDefault="005C7D11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FA14FB" w14:textId="51F33CE2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6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03B1F5" w14:textId="52F482D5" w:rsidR="005028DE" w:rsidRPr="00E26A3F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CED680" w14:textId="68D9A013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  <w:r w:rsidR="0038011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CEAA44" w14:textId="27EDFBDC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5C7D11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66E3FF" w14:textId="193ADFB7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D238FD" w14:textId="5907DB94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E10CC3" w14:textId="7C941C1F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A80037" w14:textId="0BCE18A5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60CC52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38B3F08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FDD632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0F102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EBC020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364D30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3C01CD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1E0DBB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01AD3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1D0EF9" w14:textId="1F524D00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795DD5A8" w14:textId="3BD47439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73CAA2E" w14:textId="1454F1C0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599CF3" w14:textId="4FB4FCFB" w:rsidR="005028DE" w:rsidRPr="00C84103" w:rsidRDefault="004C3E9F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E6E1E2" w14:textId="3426CCD7" w:rsidR="005028DE" w:rsidRDefault="004C3E9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745924" w14:textId="74A73FEA" w:rsidR="005028DE" w:rsidRPr="00E26A3F" w:rsidRDefault="004C3E9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-0.0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8CA334" w14:textId="747074C7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5A3CCA" w14:textId="193CECFB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32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DAE1C8" w14:textId="5FA2F436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4D5C7D" w14:textId="57805179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E21DE0" w14:textId="587D3B48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7B7BA8" w14:textId="0CC76513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B09A8F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264EB2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FA5C7F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F575F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BB951E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547A90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EEB7EA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123810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FDB686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43CAC6" w14:textId="215F724C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394A1421" w14:textId="4FC6F99A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1E0664EE" w14:textId="19CB0DCC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5ABB99" w14:textId="54711A62" w:rsidR="005028DE" w:rsidRPr="00C84103" w:rsidRDefault="00306A2E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88</w:t>
                                  </w:r>
                                  <w:r w:rsidR="005C7D11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DBE52E" w14:textId="78A9E396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F3CE48" w14:textId="4442D0BD" w:rsidR="005028DE" w:rsidRPr="00E26A3F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196</w:t>
                                  </w:r>
                                  <w:r w:rsidR="005C7D11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3D7F51" w14:textId="281E5173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42</w:t>
                                  </w:r>
                                  <w:r w:rsidR="005C7D11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3F3368" w14:textId="15BDAD77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48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A3E22B" w14:textId="097F9EFA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5C7D11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6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08AA3B" w14:textId="14948763" w:rsidR="005028DE" w:rsidRDefault="00FF363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775933" w14:textId="4D2EA184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626389" w14:textId="50F13FB5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BD534D3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58274C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E83B45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36836F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5D0A1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F593394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1C8E15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8382E2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410E56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914967" w14:textId="044FFE23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0E79D5DE" w14:textId="0CB9A49A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9F2F753" w14:textId="1DDD03AF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0713FB" w14:textId="10F71C53" w:rsidR="005028DE" w:rsidRPr="00C84103" w:rsidRDefault="005C7D11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F963C15" w14:textId="730647AF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7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8BB870" w14:textId="52F8F2DE" w:rsidR="005028DE" w:rsidRPr="00E26A3F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-0.1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2F6D1D" w14:textId="338A16E0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6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C2EA691" w14:textId="539C5C40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4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4B8BD5A" w14:textId="00028AC1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5C7D11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6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3ACAE3" w14:textId="02C434FA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862568" w14:textId="389D0F08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EC538E" w14:textId="4109CAC4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7F34BC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16DA06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B70E31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EA84AEF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4FAA8E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4F13D5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B88ACC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B1ABB2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14AFFE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4E3D7D" w14:textId="38CFEB35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067B4A73" w14:textId="2D99A227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730E6170" w14:textId="42E3095F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BD03F2" w14:textId="2FB4A11D" w:rsidR="005028DE" w:rsidRPr="00C84103" w:rsidRDefault="005C7D11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98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4D10F0" w14:textId="3F959C31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2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8F9F9B" w14:textId="6995E8A7" w:rsidR="005028DE" w:rsidRPr="00E26A3F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-0.31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EABDAC" w14:textId="370B3B3D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31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48B0BF" w14:textId="44EC7491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5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B163AF" w14:textId="7C91CED9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5C7D11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7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2A215F" w14:textId="137B67B3" w:rsidR="005028DE" w:rsidRDefault="00FF363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4EF454" w14:textId="080F0115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9EE7F6A" w14:textId="42A943F7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8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FBA4DA" w14:textId="72A1438D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F01B82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15C1BAD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9E8056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AE1778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C7213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525E40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F68F3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AE14C9B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9B1020" w14:textId="39B0856E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180BFD10" w14:textId="50C676F6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AF22F66" w14:textId="1AEB4F3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114C4D" w14:textId="2FA97CD9" w:rsidR="005028DE" w:rsidRPr="00C84103" w:rsidRDefault="005C7D11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AA8DD31" w14:textId="142757CB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3A9BFB" w14:textId="445FBABF" w:rsidR="005028DE" w:rsidRPr="00E26A3F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23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7EDDB3" w14:textId="278C0D7A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BB6180" w14:textId="42EDBDDD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986ABB" w14:textId="00B958A4" w:rsidR="005028DE" w:rsidRDefault="005C7D11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E7AF1CE" w14:textId="18F23525" w:rsidR="005028DE" w:rsidRDefault="00FF363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9B387D" w14:textId="2157E3F0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CEA550" w14:textId="43D03957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B041C2" w14:textId="26349F91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38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D793BA" w14:textId="4BDA32CD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4B4820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F1AA95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DF9E3C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C65B02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9E3544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6E4DDE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3AE0128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AA8E81F" w14:textId="1044BA6B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08E359A1" w14:textId="1CDDC2FB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1EF80AE8" w14:textId="504AB251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24h urine protei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C733AF" w14:textId="3097FD61" w:rsidR="005028DE" w:rsidRPr="00C84103" w:rsidRDefault="00380115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17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1168C66" w14:textId="3E80951C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91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9151E5E" w14:textId="324904AC" w:rsidR="005028DE" w:rsidRPr="00E26A3F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331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3AB2A0" w14:textId="37CE727E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45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BDA09F" w14:textId="13EAC4F8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437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C7E37C" w14:textId="64AE9586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D92DF3" w14:textId="1C986924" w:rsidR="005028DE" w:rsidRDefault="00FF363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DC49C4B" w14:textId="1A9E1486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54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8DE93C" w14:textId="64FC5048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423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28039A" w14:textId="7EE6D8CB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675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C1EFCB0" w14:textId="1C5B9AFB" w:rsidR="005028DE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12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D0F2A8" w14:textId="7A000FB0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FA07A6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04455E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E60DB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2A965AC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7AE4DCD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EB94E8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39524E" w14:textId="756F4E9E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60E35473" w14:textId="471733F5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F949365" w14:textId="129EFB5E" w:rsidR="005028DE" w:rsidRDefault="005028DE" w:rsidP="00F14A01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1E75A8A" w14:textId="6F66C55A" w:rsidR="005028DE" w:rsidRPr="00C84103" w:rsidRDefault="0004553F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893998" w14:textId="54ADF59F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7377C7" w14:textId="30B4AC34" w:rsidR="005028DE" w:rsidRPr="00E26A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C6D4ED" w14:textId="1E3F1FC2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2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B954BB" w14:textId="3093268D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12</w:t>
                                  </w:r>
                                  <w:r w:rsidR="00380115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F474B4" w14:textId="18AB15F7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F8E82A1" w14:textId="523BE49E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8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364AF5" w14:textId="5EBE5491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3122A2" w14:textId="46BF3058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83F0B1" w14:textId="2FAE6880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B58E1E" w14:textId="50EBC9BF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19EA3E" w14:textId="27B3C834" w:rsidR="005028DE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3C2218" w14:textId="337FF5CE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F4B6D4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116C11F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FBC7DD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2F17AB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7ABBF4E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80A7884" w14:textId="5CBC3D2E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69963AF4" w14:textId="24BE4DBA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12BC9E33" w14:textId="781DF28D" w:rsidR="005028DE" w:rsidRDefault="005028DE" w:rsidP="00F14A01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Macrohematuri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90DCE56" w14:textId="4F05B375" w:rsidR="005028DE" w:rsidRPr="00C84103" w:rsidRDefault="0004553F" w:rsidP="00516BF4">
                                  <w:pPr>
                                    <w:spacing w:after="0" w:line="360" w:lineRule="auto"/>
                                    <w:ind w:rightChars="-14" w:right="-31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B1A1D7" w14:textId="28C269C2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9AA4D3" w14:textId="455FF5F7" w:rsidR="005028DE" w:rsidRPr="00E26A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-0.0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B205D3" w14:textId="0D6BF14E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438CA0" w14:textId="0114F862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2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176AC4A" w14:textId="767667DD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C571AE" w14:textId="714338F2" w:rsidR="005028DE" w:rsidRDefault="00FF363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81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A6E85F" w14:textId="5A482F4E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3B89005" w14:textId="107ECCF8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04D5B2" w14:textId="6B89F944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086E9AD" w14:textId="272CA83B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2BF6DCA" w14:textId="1B9AAF9D" w:rsidR="005028DE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72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E38CFD" w14:textId="3903AA62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73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A49F00" w14:textId="5CAC4359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E749BB8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A8697B7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773853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B890E9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A79D32D" w14:textId="12D6F86B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774C05B0" w14:textId="7F624627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6CB1F2DF" w14:textId="22B2CF66" w:rsidR="005028DE" w:rsidRPr="00C84103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U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BF3B25" w14:textId="57A08DB0" w:rsidR="005028DE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6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738699" w14:textId="45688968" w:rsidR="005028DE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4C9DBC" w14:textId="566C26E8" w:rsidR="005028DE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2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976615" w14:textId="0E1D811B" w:rsidR="005028DE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5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C85234" w14:textId="1CEE8EBA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40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E06698F" w14:textId="377B7FE6" w:rsidR="005028DE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7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A5A5F8D" w14:textId="1DE3EE0D" w:rsidR="005028DE" w:rsidRDefault="00FF363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1080FC" w14:textId="15EAFF83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6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2A3D9A" w14:textId="7358F285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22FF43D" w14:textId="365CBF6B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B96756" w14:textId="1F284351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BDF0EF" w14:textId="4D54752B" w:rsidR="005028DE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63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D0F57B" w14:textId="4FE76A45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66331E" w14:textId="7BE4C1AA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05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6C3F205" w14:textId="11E6867B" w:rsidR="005028DE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2887C7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EDAE97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4FB3C3" w14:textId="77777777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8A2B78" w14:textId="339BFC6F" w:rsidR="005028DE" w:rsidRDefault="005028DE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06C54FDE" w14:textId="5AB24B12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3A831D49" w14:textId="40CB487B" w:rsidR="0004553F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H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07462C" w14:textId="6D4BCA87" w:rsidR="0004553F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88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A3FB3D" w14:textId="0FA593E2" w:rsidR="0004553F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1BD8DB" w14:textId="5E26FBDF" w:rsidR="0004553F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F56637" w14:textId="189991C0" w:rsidR="0004553F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36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2C023E" w14:textId="56793044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0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5EDF43" w14:textId="17E662B7" w:rsidR="0004553F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6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83792C" w14:textId="0C4DCFC4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8CC69D1" w14:textId="05CD8F65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F6DF63" w14:textId="18B85F1D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72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EEA83A" w14:textId="61FFFFD6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2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3B87742" w14:textId="5845340A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78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6C4160B" w14:textId="2C410D8A" w:rsidR="0004553F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417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8E493D" w14:textId="7B610F54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9C6734" w14:textId="78A66216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2FF8A6" w14:textId="09EBC1D9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62F270" w14:textId="0942144B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CFB8F61" w14:textId="7CE0AF31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B823CD" w14:textId="47114714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E49762" w14:textId="24B04909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4553F" w:rsidRPr="001777CE" w14:paraId="767DE165" w14:textId="159049D8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A95B1B7" w14:textId="51A87B03" w:rsidR="0004553F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Al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CFB0EB" w14:textId="202845E9" w:rsidR="0004553F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8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0C9357" w14:textId="440EAC7D" w:rsidR="0004553F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C2EF61" w14:textId="36450B09" w:rsidR="0004553F" w:rsidRPr="00C84103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81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53C6A56" w14:textId="3E5E03C0" w:rsidR="0004553F" w:rsidRPr="00C84103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2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D2BC395" w14:textId="37C2BB63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73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2FAFDD9" w14:textId="7C65B6E1" w:rsidR="0004553F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A89B52" w14:textId="6DE4749E" w:rsidR="0004553F" w:rsidRDefault="00FF363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A5B5D94" w14:textId="2F9ACDF6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B6DA2A2" w14:textId="60DC26D7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0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17959F1" w14:textId="78CAE317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6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77C51EF" w14:textId="1A76D328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30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760206F" w14:textId="665EC16C" w:rsidR="0004553F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437</w:t>
                                  </w:r>
                                  <w:r w:rsidR="0004553F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DC8F74D" w14:textId="2813D3D8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1C40890" w14:textId="1BB2D6C5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88929A5" w14:textId="36E5FA1D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89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0F74A9" w14:textId="2FB90D5E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3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FB4971" w14:textId="69429907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3D49EC" w14:textId="77777777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804FF6A" w14:textId="184245B8" w:rsidR="0004553F" w:rsidRDefault="0004553F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F60F24" w:rsidRPr="001777CE" w14:paraId="072B9A24" w14:textId="12C741D4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563CCBF6" w14:textId="4784043F" w:rsidR="00F60F24" w:rsidRPr="00C84103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 w:rsidRPr="00C84103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T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698856" w14:textId="21E3BEC2" w:rsidR="00F60F24" w:rsidRPr="00C84103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66</w:t>
                                  </w:r>
                                  <w:r w:rsidR="00F60F24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EF1F04" w14:textId="222DD296" w:rsidR="00F60F24" w:rsidRPr="00C84103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CA041A0" w14:textId="50E47E99" w:rsidR="00F60F24" w:rsidRPr="00C84103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F4F11E" w14:textId="72DD1EA8" w:rsidR="00F60F24" w:rsidRPr="00C84103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7D3FFA" w14:textId="2037F3E5" w:rsidR="00F60F24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00C5130" w14:textId="798179CB" w:rsidR="00F60F24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8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172F03" w14:textId="657B8609" w:rsidR="00F60F24" w:rsidRDefault="00FF363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37337C4" w14:textId="591B3384" w:rsidR="00F60F24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351DF6" w14:textId="36374E89" w:rsidR="00F60F24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8001CAF" w14:textId="4968ED27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37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759464E" w14:textId="431E2EB3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671</w:t>
                                  </w:r>
                                  <w:r w:rsidR="00F60F24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EB0B48" w14:textId="1D7D3765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13</w:t>
                                  </w:r>
                                  <w:r w:rsidR="00F60F24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21CA730" w14:textId="1235E172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046DB11" w14:textId="51F05AF3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0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94EF41E" w14:textId="3B2363F7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F7EDAD" w14:textId="4FF62AD0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83</w:t>
                                  </w:r>
                                  <w:r w:rsidR="00F60F24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65EA53" w14:textId="14D8900D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387</w:t>
                                  </w:r>
                                  <w:r w:rsidR="00F60F24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DB6251" w14:textId="13B9A8FD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DCB25D4" w14:textId="19499C5B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F60F24" w:rsidRPr="001777CE" w14:paraId="0C2AE5FD" w14:textId="25773074" w:rsidTr="002C1588">
                              <w:trPr>
                                <w:jc w:val="center"/>
                              </w:trPr>
                              <w:tc>
                                <w:tcPr>
                                  <w:tcW w:w="0" w:type="auto"/>
                                </w:tcPr>
                                <w:p w14:paraId="2EC4F952" w14:textId="2EA3BCC7" w:rsidR="00F60F24" w:rsidRPr="00C84103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TA-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9D9900" w14:textId="595ECF6D" w:rsidR="00F60F24" w:rsidRPr="00C84103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4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3701B47" w14:textId="254875C5" w:rsidR="00F60F24" w:rsidRPr="00C84103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A038984" w14:textId="67DAD2FE" w:rsidR="00F60F24" w:rsidRPr="00C84103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6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D81D68" w14:textId="50DD3E9A" w:rsidR="00F60F24" w:rsidRPr="00C84103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6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57552CA" w14:textId="52B77C1A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46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F5B23B" w14:textId="772A4CF1" w:rsidR="00F60F24" w:rsidRDefault="0038011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 w:rsidR="00F60F24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E61DF58" w14:textId="66C6A90C" w:rsidR="00F60F24" w:rsidRDefault="00FF3635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hint="eastAs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055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C21E91" w14:textId="0EF94D09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37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8A8983" w14:textId="0D0D16C2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29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D9700B8" w14:textId="4A2EC4B4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44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5038410" w14:textId="7F3CF804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2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2EE1EE5" w14:textId="3CBEB82B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596</w:t>
                                  </w:r>
                                  <w:r w:rsidR="00F60F24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242329" w14:textId="6544D177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965D248" w14:textId="1C24BE77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164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40EDB2" w14:textId="48AB94DA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43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FEBA1D3" w14:textId="5EBC451B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394</w:t>
                                  </w:r>
                                  <w:r w:rsidR="00F60F24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DAC0588" w14:textId="72A51DD6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-0.41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B5CD8D9" w14:textId="4FDEEC1C" w:rsidR="00F60F24" w:rsidRDefault="004B6130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0.281</w:t>
                                  </w:r>
                                  <w:r w:rsidR="00F60F24"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CA4959" w14:textId="3409D6F1" w:rsidR="00F60F24" w:rsidRDefault="00F60F24" w:rsidP="00516BF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004A5273" w14:textId="2C36E984" w:rsidR="00B306BE" w:rsidRDefault="0098661E">
                            <w:r>
                              <w:t xml:space="preserve">            </w:t>
                            </w:r>
                            <w:r w:rsidR="00D009C8">
                              <w:t xml:space="preserve"> Correlation between variates were analyzed using spearmen correlation analysis.</w:t>
                            </w:r>
                            <w:r w:rsidR="00A74ED2">
                              <w:t xml:space="preserve"> *P&lt;0.05, **P&lt;0.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3B6BE4" id="_x0000_t202" coordsize="21600,21600" o:spt="202" path="m0,0l0,21600,21600,21600,21600,0xe">
                <v:stroke joinstyle="miter"/>
                <v:path gradientshapeok="t" o:connecttype="rect"/>
              </v:shapetype>
              <v:shape id="文本框 20" o:spid="_x0000_s1026" type="#_x0000_t202" style="position:absolute;margin-left:-36.75pt;margin-top:8.05pt;width:1033.95pt;height:476.0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" stroked="f" strokeweight=".5pt">
                <v:textbox>
                  <w:txbxContent>
                    <w:p w14:paraId="629B5E04" w14:textId="0B2A8652" w:rsidR="00B306BE" w:rsidRPr="002F7DC4" w:rsidRDefault="00B306BE" w:rsidP="00F51B77">
                      <w:pPr>
                        <w:spacing w:after="0"/>
                        <w:ind w:firstLineChars="150" w:firstLine="36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        </w:t>
                      </w:r>
                      <w:r w:rsidR="00D009C8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Additional file 2 </w:t>
                      </w:r>
                      <w:r w:rsidR="0098661E">
                        <w:rPr>
                          <w:rFonts w:ascii="Times New Roman" w:hAnsi="Times New Roman"/>
                          <w:sz w:val="24"/>
                          <w:szCs w:val="24"/>
                        </w:rPr>
                        <w:t>Correlation between variates</w:t>
                      </w:r>
                    </w:p>
                    <w:tbl>
                      <w:tblPr>
                        <w:tblW w:w="0" w:type="auto"/>
                        <w:jc w:val="center"/>
                        <w:tblBorders>
                          <w:top w:val="single" w:sz="12" w:space="0" w:color="auto"/>
                          <w:bottom w:val="single" w:sz="12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56"/>
                        <w:gridCol w:w="861"/>
                        <w:gridCol w:w="861"/>
                        <w:gridCol w:w="861"/>
                        <w:gridCol w:w="861"/>
                        <w:gridCol w:w="861"/>
                        <w:gridCol w:w="861"/>
                        <w:gridCol w:w="861"/>
                        <w:gridCol w:w="801"/>
                        <w:gridCol w:w="861"/>
                        <w:gridCol w:w="861"/>
                        <w:gridCol w:w="861"/>
                        <w:gridCol w:w="1456"/>
                        <w:gridCol w:w="1186"/>
                        <w:gridCol w:w="1406"/>
                        <w:gridCol w:w="801"/>
                        <w:gridCol w:w="861"/>
                        <w:gridCol w:w="861"/>
                        <w:gridCol w:w="801"/>
                        <w:gridCol w:w="616"/>
                      </w:tblGrid>
                      <w:tr w:rsidR="005C7D11" w:rsidRPr="001777CE" w14:paraId="7BB96186" w14:textId="77777777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6DF312EE" w14:textId="77777777" w:rsidR="002C1588" w:rsidRDefault="002C1588" w:rsidP="00D73523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212A2C93" w14:textId="77777777" w:rsidR="002C1588" w:rsidRPr="00C84103" w:rsidRDefault="002C1588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69FCBD78" w14:textId="77777777" w:rsidR="002C1588" w:rsidRPr="00C84103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1FFD9C08" w14:textId="77777777" w:rsidR="002C1588" w:rsidRPr="00C84103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5F57A6E9" w14:textId="77777777" w:rsidR="002C1588" w:rsidRPr="00C84103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40AB27D7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01242BDD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63B37F12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81EC1CF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4EFE198F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05276A6E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542AAB84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0402D194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B2EE072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506572C5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5EF0C50F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55C4B3F4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763879DE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6FA83EDE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  <w:bottom w:val="nil"/>
                            </w:tcBorders>
                          </w:tcPr>
                          <w:p w14:paraId="2480C95B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5C7D11" w:rsidRPr="001777CE" w14:paraId="5EE2A8F4" w14:textId="77777777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11DF5E19" w14:textId="77777777" w:rsidR="002C1588" w:rsidRDefault="002C1588" w:rsidP="00D73523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4129A7D8" w14:textId="1469DB85" w:rsidR="002C1588" w:rsidRPr="00C84103" w:rsidRDefault="002C1588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7618DD3C" w14:textId="0E6BC1DD" w:rsidR="002C1588" w:rsidRPr="00C84103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32EC49D9" w14:textId="56F8F91A" w:rsidR="002C1588" w:rsidRPr="00C84103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2DD9D7D5" w14:textId="28792EAB" w:rsidR="002C1588" w:rsidRPr="00C84103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1939E398" w14:textId="4C000FE4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5CDCF032" w14:textId="396E7964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22F78DED" w14:textId="5E33C9D1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0E0C75D2" w14:textId="03D244A0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U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0F10C006" w14:textId="349F5E9B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10A36BA4" w14:textId="078BEB80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l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86534AA" w14:textId="1DD64CAB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0DA23F8B" w14:textId="4147F451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4h urine protei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246C6C8C" w14:textId="46A72E5D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E8D0169" w14:textId="16AA855C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acrohematuri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327C0F15" w14:textId="26CAD4DE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U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5C5B6EDF" w14:textId="4E551633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H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3AB93D79" w14:textId="31417C4B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Al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F782A57" w14:textId="384A13F3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T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bottom w:val="single" w:sz="12" w:space="0" w:color="auto"/>
                            </w:tcBorders>
                          </w:tcPr>
                          <w:p w14:paraId="6FFD2E35" w14:textId="0CEC2ECB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P</w:t>
                            </w:r>
                          </w:p>
                        </w:tc>
                      </w:tr>
                      <w:tr w:rsidR="005C7D11" w:rsidRPr="001777CE" w14:paraId="6EF22537" w14:textId="77777777" w:rsidTr="005C7D11">
                        <w:trPr>
                          <w:trHeight w:val="351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387882AA" w14:textId="5A8AA85D" w:rsidR="002C1588" w:rsidRDefault="002C1588" w:rsidP="00D73523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02398E6D" w14:textId="0E13489A" w:rsidR="002C1588" w:rsidRPr="00C84103" w:rsidRDefault="009A6997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51996D4" w14:textId="77777777" w:rsidR="002C1588" w:rsidRPr="00C84103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71BC3BCD" w14:textId="77777777" w:rsidR="002C1588" w:rsidRPr="00C84103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5D4F10E5" w14:textId="77777777" w:rsidR="002C1588" w:rsidRPr="00C84103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3D4810E9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10BD8DD1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52F6563A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4F56DDF7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528E1FFA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316D8C18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52A43921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01307A9D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3BDC816C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155DE268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4DC36A60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5CD4C05C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8E4814E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21417F27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12" w:space="0" w:color="auto"/>
                            </w:tcBorders>
                          </w:tcPr>
                          <w:p w14:paraId="68B7D1A2" w14:textId="77777777" w:rsidR="002C1588" w:rsidRDefault="002C1588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038E7702" w14:textId="02CE97E9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F86189E" w14:textId="4C26E781" w:rsidR="005028DE" w:rsidRPr="00C84103" w:rsidRDefault="005028DE" w:rsidP="00D73523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6B4A1B" w14:textId="56B3EEED" w:rsidR="005028DE" w:rsidRPr="00C84103" w:rsidRDefault="009A6997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C28A37" w14:textId="4885BC10" w:rsidR="005028DE" w:rsidRPr="00C84103" w:rsidRDefault="009A6997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D06A614" w14:textId="30D0AABC" w:rsidR="005028DE" w:rsidRPr="00C84103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C81584D" w14:textId="043643B8" w:rsidR="005028DE" w:rsidRPr="00C84103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91901E7" w14:textId="2217C03A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F6ACE2A" w14:textId="05762FE3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467DD62" w14:textId="4B2FD7CA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FA4C1BC" w14:textId="1B3E96E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AA67CCB" w14:textId="0233E0AA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28F292E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92B7325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2ED3D72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25AF138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5E4AAA9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07413E0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02B5A4E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A344BAF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3486140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00E4599" w14:textId="3BB0A3F8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200A44A8" w14:textId="7B6775BB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262DE481" w14:textId="1B973F7A" w:rsidR="005028DE" w:rsidRPr="00C84103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A3FC68" w14:textId="415820A5" w:rsidR="005028DE" w:rsidRPr="00C84103" w:rsidRDefault="009A6997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8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13B7A2" w14:textId="6CE92D8F" w:rsidR="005028DE" w:rsidRPr="00C84103" w:rsidRDefault="009A6997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16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170FED" w14:textId="4D8C880E" w:rsidR="005028DE" w:rsidRPr="00C84103" w:rsidRDefault="009A6997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565DBC" w14:textId="56C0755D" w:rsidR="005028DE" w:rsidRPr="00C84103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6E5E400" w14:textId="4A55C056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C6895DE" w14:textId="4149E151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102CCBD" w14:textId="01374B21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3752F07" w14:textId="5A8D7E68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B1C8CD5" w14:textId="5F805D70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8044A52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7A419B6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D7B2080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79AAFFC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45E1616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8822507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3D371FB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1C88E5D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60A5A01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15391A3" w14:textId="4AC7A4A6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71E6510D" w14:textId="1E06CDEB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44F8B194" w14:textId="62794F36" w:rsidR="005028DE" w:rsidRPr="00C84103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C15EB9" w14:textId="234C5D8D" w:rsidR="005028DE" w:rsidRPr="00C84103" w:rsidRDefault="009A6997" w:rsidP="00C37268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06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7E638E" w14:textId="43ADA33E" w:rsidR="005028DE" w:rsidRPr="00C84103" w:rsidRDefault="009A6997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5B9E85" w14:textId="775C6420" w:rsidR="005028DE" w:rsidRPr="00C84103" w:rsidRDefault="009A6997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0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E88AD6" w14:textId="2E7A2154" w:rsidR="005028DE" w:rsidRPr="00C84103" w:rsidRDefault="009A6997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C168AB" w14:textId="0BFDDDDF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D957EB" w14:textId="273088D3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56C568C" w14:textId="15D1A841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8412128" w14:textId="2B166948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6167097" w14:textId="418F21F4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651BBB3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89A9A85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E26A7A6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BFA6226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F94134A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EB4BC4C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6A89537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C711E24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A9E5001" w14:textId="77777777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5E9F785" w14:textId="162BB880" w:rsidR="005028DE" w:rsidRDefault="005028DE" w:rsidP="00991BE5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71205549" w14:textId="7BD02EFE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537EDA4" w14:textId="62E0B7A3" w:rsidR="005028DE" w:rsidRPr="00C84103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A475C9" w14:textId="1E5D572E" w:rsidR="005028DE" w:rsidRPr="00C84103" w:rsidRDefault="009A6997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323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509BC6" w14:textId="3107DAE7" w:rsidR="005028DE" w:rsidRPr="00C84103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38011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84</w:t>
                            </w:r>
                            <w:r w:rsidR="009A6997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476540" w14:textId="036628B1" w:rsidR="005028DE" w:rsidRPr="00C84103" w:rsidRDefault="009A6997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93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9A6056" w14:textId="0133BA70" w:rsidR="005028DE" w:rsidRPr="00C84103" w:rsidRDefault="009A6997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629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302135" w14:textId="2E4B8C6B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76B06B" w14:textId="713CCD8F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91829A9" w14:textId="2739D8BF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F0337EC" w14:textId="57E5D56F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CA7B2B1" w14:textId="53A40F25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FC39F42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EC18490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1075D23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28CAC82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9C2B1D3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D2CAC46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5DA0000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73EE28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2854FC7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87F2A35" w14:textId="466FF2D5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0A07C5D1" w14:textId="51832179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422D0277" w14:textId="71807A5E" w:rsidR="005028DE" w:rsidRDefault="005028DE" w:rsidP="00F51F7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C46240" w14:textId="2356BF3D" w:rsidR="005028DE" w:rsidRPr="00C84103" w:rsidRDefault="005C7D11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FFA14FB" w14:textId="51F33CE2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69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803B1F5" w14:textId="52F482D5" w:rsidR="005028DE" w:rsidRPr="00E26A3F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0CED680" w14:textId="68D9A013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</w:t>
                            </w:r>
                            <w:r w:rsidR="0038011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CEAA44" w14:textId="27EDFBDC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5C7D11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66E3FF" w14:textId="193ADFB7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D238FD" w14:textId="5907DB94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9E10CC3" w14:textId="7C941C1F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EA80037" w14:textId="0BCE18A5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360CC52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38B3F08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FFDD632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80F102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4EBC020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3364D30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53C01CD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A1E0DBB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E01AD3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E1D0EF9" w14:textId="1F524D00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795DD5A8" w14:textId="3BD47439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73CAA2E" w14:textId="1454F1C0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599CF3" w14:textId="4FB4FCFB" w:rsidR="005028DE" w:rsidRPr="00C84103" w:rsidRDefault="004C3E9F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2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E6E1E2" w14:textId="3426CCD7" w:rsidR="005028DE" w:rsidRDefault="004C3E9F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3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745924" w14:textId="74A73FEA" w:rsidR="005028DE" w:rsidRPr="00E26A3F" w:rsidRDefault="004C3E9F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-0.03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78CA334" w14:textId="747074C7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5A3CCA" w14:textId="193CECFB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321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8DAE1C8" w14:textId="5FA2F436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4D5C7D" w14:textId="57805179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E21DE0" w14:textId="587D3B48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07B7BA8" w14:textId="0CC76513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5B09A8F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3264EB2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FA5C7F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5F575F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4BB951E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B547A90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2EEB7EA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B123810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4FDB686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C43CAC6" w14:textId="215F724C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394A1421" w14:textId="4FC6F99A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1E0664EE" w14:textId="19CB0DCC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U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5ABB99" w14:textId="54711A62" w:rsidR="005028DE" w:rsidRPr="00C84103" w:rsidRDefault="00306A2E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88</w:t>
                            </w:r>
                            <w:r w:rsidR="005C7D11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DBE52E" w14:textId="78A9E396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F3CE48" w14:textId="4442D0BD" w:rsidR="005028DE" w:rsidRPr="00E26A3F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196</w:t>
                            </w:r>
                            <w:r w:rsidR="005C7D11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3D7F51" w14:textId="281E5173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42</w:t>
                            </w:r>
                            <w:r w:rsidR="005C7D11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F3F3368" w14:textId="15BDAD77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48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A3E22B" w14:textId="097F9EFA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5C7D11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69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E08AA3B" w14:textId="14948763" w:rsidR="005028DE" w:rsidRDefault="00FF3635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775933" w14:textId="4D2EA184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F626389" w14:textId="50F13FB5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BD534D3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D58274C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9E83B45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D36836F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F5D0A1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F593394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C1C8E15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E8382E2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6410E56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C914967" w14:textId="044FFE23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0E79D5DE" w14:textId="0CB9A49A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9F2F753" w14:textId="1DDD03AF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0713FB" w14:textId="10F71C53" w:rsidR="005028DE" w:rsidRPr="00C84103" w:rsidRDefault="005C7D11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6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F963C15" w14:textId="730647AF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73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8BB870" w14:textId="52F8F2DE" w:rsidR="005028DE" w:rsidRPr="00E26A3F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-0.10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2F6D1D" w14:textId="338A16E0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63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C2EA691" w14:textId="539C5C40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4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4B8BD5A" w14:textId="00028AC1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5C7D11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60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03ACAE3" w14:textId="02C434FA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4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862568" w14:textId="389D0F08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EC538E" w14:textId="4109CAC4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7F34BC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A16DA06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9B70E31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EA84AEF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94FAA8E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04F13D5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4B88ACC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66B1ABB2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914AFFE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D4E3D7D" w14:textId="38CFEB35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067B4A73" w14:textId="2D99A227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730E6170" w14:textId="42E3095F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Al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BD03F2" w14:textId="2FB4A11D" w:rsidR="005028DE" w:rsidRPr="00C84103" w:rsidRDefault="005C7D11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98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4D10F0" w14:textId="3F959C31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23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E8F9F9B" w14:textId="6995E8A7" w:rsidR="005028DE" w:rsidRPr="00E26A3F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-0.31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6EABDAC" w14:textId="370B3B3D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319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48B0BF" w14:textId="44EC7491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50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B163AF" w14:textId="7C91CED9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5C7D11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74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2A215F" w14:textId="137B67B3" w:rsidR="005028DE" w:rsidRDefault="00FF3635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4EF454" w14:textId="080F0115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1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9EE7F6A" w14:textId="42A943F7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8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3FBA4DA" w14:textId="72A1438D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F01B82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15C1BAD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59E8056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CAE1778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DC7213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B525E40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1F68F3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AE14C9B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D9B1020" w14:textId="39B0856E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180BFD10" w14:textId="50C676F6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AF22F66" w14:textId="1AEB4F3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8114C4D" w14:textId="2FA97CD9" w:rsidR="005028DE" w:rsidRPr="00C84103" w:rsidRDefault="005C7D11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AA8DD31" w14:textId="142757CB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3A9BFB" w14:textId="445FBABF" w:rsidR="005028DE" w:rsidRPr="00E26A3F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236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7EDDB3" w14:textId="278C0D7A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4BB6180" w14:textId="42EDBDDD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7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3986ABB" w14:textId="00B958A4" w:rsidR="005028DE" w:rsidRDefault="005C7D11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E7AF1CE" w14:textId="18F23525" w:rsidR="005028DE" w:rsidRDefault="00FF3635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9B387D" w14:textId="2157E3F0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8CEA550" w14:textId="43D03957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B041C2" w14:textId="26349F91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38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D793BA" w14:textId="4BDA32CD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C4B4820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F1AA95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CDF9E3C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9C65B02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99E3544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56E4DDE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3AE0128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AA8E81F" w14:textId="1044BA6B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08E359A1" w14:textId="1CDDC2FB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1EF80AE8" w14:textId="504AB251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24h urine protei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CC733AF" w14:textId="3097FD61" w:rsidR="005028DE" w:rsidRPr="00C84103" w:rsidRDefault="00380115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17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1168C66" w14:textId="3E80951C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91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9151E5E" w14:textId="324904AC" w:rsidR="005028DE" w:rsidRPr="00E26A3F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331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3AB2A0" w14:textId="37CE727E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45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BDA09F" w14:textId="13EAC4F8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437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C7E37C" w14:textId="64AE9586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3D92DF3" w14:textId="1C986924" w:rsidR="005028DE" w:rsidRDefault="00FF3635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DC49C4B" w14:textId="1A9E1486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54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8DE93C" w14:textId="64FC5048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423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A28039A" w14:textId="7EE6D8CB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675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C1EFCB0" w14:textId="1C5B9AFB" w:rsidR="005028DE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12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BD0F2A8" w14:textId="7A000FB0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FA07A6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804455E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6E60DB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2A965AC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7AE4DCD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4EB94E8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939524E" w14:textId="756F4E9E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60E35473" w14:textId="471733F5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F949365" w14:textId="129EFB5E" w:rsidR="005028DE" w:rsidRDefault="005028DE" w:rsidP="00F14A01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1E75A8A" w14:textId="6F66C55A" w:rsidR="005028DE" w:rsidRPr="00C84103" w:rsidRDefault="0004553F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3893998" w14:textId="54ADF59F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4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27377C7" w14:textId="30B4AC34" w:rsidR="005028DE" w:rsidRPr="00E26A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C6D4ED" w14:textId="1E3F1FC2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23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BB954BB" w14:textId="3093268D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12</w:t>
                            </w:r>
                            <w:r w:rsidR="00380115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FF474B4" w14:textId="18AB15F7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F8E82A1" w14:textId="523BE49E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8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364AF5" w14:textId="5EBE5491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3122A2" w14:textId="46BF3058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C83F0B1" w14:textId="2FAE6880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1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CB58E1E" w14:textId="50EBC9BF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19EA3E" w14:textId="27B3C834" w:rsidR="005028DE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3C2218" w14:textId="337FF5CE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F4B6D4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116C11F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0FBC7DD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62F17AB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7ABBF4E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80A7884" w14:textId="5CBC3D2E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69963AF4" w14:textId="24BE4DBA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12BC9E33" w14:textId="781DF28D" w:rsidR="005028DE" w:rsidRDefault="005028DE" w:rsidP="00F14A01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Macrohematuri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90DCE56" w14:textId="4F05B375" w:rsidR="005028DE" w:rsidRPr="00C84103" w:rsidRDefault="0004553F" w:rsidP="00516BF4">
                            <w:pPr>
                              <w:spacing w:after="0" w:line="360" w:lineRule="auto"/>
                              <w:ind w:rightChars="-14" w:right="-31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1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B1A1D7" w14:textId="28C269C2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9AA4D3" w14:textId="455FF5F7" w:rsidR="005028DE" w:rsidRPr="00E26A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-0.05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B205D3" w14:textId="0D6BF14E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438CA0" w14:textId="0114F862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20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176AC4A" w14:textId="767667DD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C571AE" w14:textId="714338F2" w:rsidR="005028DE" w:rsidRDefault="00FF363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81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0A6E85F" w14:textId="5A482F4E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6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3B89005" w14:textId="107ECCF8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C04D5B2" w14:textId="6B89F944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086E9AD" w14:textId="272CA83B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2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2BF6DCA" w14:textId="1B9AAF9D" w:rsidR="005028DE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72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4E38CFD" w14:textId="3903AA62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73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A49F00" w14:textId="5CAC4359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E749BB8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A8697B7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773853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30B890E9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A79D32D" w14:textId="12D6F86B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774C05B0" w14:textId="7F624627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6CB1F2DF" w14:textId="22B2CF66" w:rsidR="005028DE" w:rsidRPr="00C84103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U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1BF3B25" w14:textId="57A08DB0" w:rsidR="005028DE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65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738699" w14:textId="45688968" w:rsidR="005028DE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04C9DBC" w14:textId="566C26E8" w:rsidR="005028DE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20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5976615" w14:textId="0E1D811B" w:rsidR="005028DE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5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C85234" w14:textId="1CEE8EBA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40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E06698F" w14:textId="377B7FE6" w:rsidR="005028DE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7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A5A5F8D" w14:textId="1DE3EE0D" w:rsidR="005028DE" w:rsidRDefault="00FF3635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1080FC" w14:textId="15EAFF83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6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82A3D9A" w14:textId="7358F285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22FF43D" w14:textId="365CBF6B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1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B96756" w14:textId="1F284351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BDF0EF" w14:textId="4D54752B" w:rsidR="005028DE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63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CD0F57B" w14:textId="4FE76A45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66331E" w14:textId="7BE4C1AA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05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6C3F205" w14:textId="11E6867B" w:rsidR="005028DE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2887C7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4BEDAE97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84FB3C3" w14:textId="77777777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78A2B78" w14:textId="339BFC6F" w:rsidR="005028DE" w:rsidRDefault="005028DE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06C54FDE" w14:textId="5AB24B12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3A831D49" w14:textId="40CB487B" w:rsidR="0004553F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H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07462C" w14:textId="6D4BCA87" w:rsidR="0004553F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88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A3FB3D" w14:textId="0FA593E2" w:rsidR="0004553F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91BD8DB" w14:textId="5E26FBDF" w:rsidR="0004553F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4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F56637" w14:textId="189991C0" w:rsidR="0004553F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360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42C023E" w14:textId="56793044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0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5EDF43" w14:textId="17E662B7" w:rsidR="0004553F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6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83792C" w14:textId="0C4DCFC4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4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8CC69D1" w14:textId="05CD8F65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5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F6DF63" w14:textId="18B85F1D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726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EEA83A" w14:textId="61FFFFD6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2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3B87742" w14:textId="5845340A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78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6C4160B" w14:textId="2C410D8A" w:rsidR="0004553F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417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8E493D" w14:textId="7B610F54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C9C6734" w14:textId="78A66216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2FF8A6" w14:textId="09EBC1D9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0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62F270" w14:textId="0942144B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CFB8F61" w14:textId="7CE0AF31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29B823CD" w14:textId="47114714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0DE49762" w14:textId="24B04909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04553F" w:rsidRPr="001777CE" w14:paraId="767DE165" w14:textId="159049D8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A95B1B7" w14:textId="51A87B03" w:rsidR="0004553F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Al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CFB0EB" w14:textId="202845E9" w:rsidR="0004553F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81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0C9357" w14:textId="440EAC7D" w:rsidR="0004553F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C2EF61" w14:textId="36450B09" w:rsidR="0004553F" w:rsidRPr="00C84103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81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53C6A56" w14:textId="3E5E03C0" w:rsidR="0004553F" w:rsidRPr="00C84103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26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D2BC395" w14:textId="37C2BB63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73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2FAFDD9" w14:textId="7C65B6E1" w:rsidR="0004553F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A89B52" w14:textId="6DE4749E" w:rsidR="0004553F" w:rsidRDefault="00FF3635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5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A5B5D94" w14:textId="2F9ACDF6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8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B6DA2A2" w14:textId="60DC26D7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0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17959F1" w14:textId="78CAE317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60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77C51EF" w14:textId="1A76D328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300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760206F" w14:textId="665EC16C" w:rsidR="0004553F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437</w:t>
                            </w:r>
                            <w:r w:rsidR="0004553F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DC8F74D" w14:textId="2813D3D8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1C40890" w14:textId="1BB2D6C5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88929A5" w14:textId="36E5FA1D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89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10F74A9" w14:textId="2FB90D5E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36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FB4971" w14:textId="69429907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3D49EC" w14:textId="77777777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1804FF6A" w14:textId="184245B8" w:rsidR="0004553F" w:rsidRDefault="0004553F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F60F24" w:rsidRPr="001777CE" w14:paraId="072B9A24" w14:textId="12C741D4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563CCBF6" w14:textId="4784043F" w:rsidR="00F60F24" w:rsidRPr="00C84103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 w:rsidRPr="00C84103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T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698856" w14:textId="21E3BEC2" w:rsidR="00F60F24" w:rsidRPr="00C84103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66</w:t>
                            </w:r>
                            <w:r w:rsidR="00F60F24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0EF1F04" w14:textId="222DD296" w:rsidR="00F60F24" w:rsidRPr="00C84103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CA041A0" w14:textId="50E47E99" w:rsidR="00F60F24" w:rsidRPr="00C84103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F4F11E" w14:textId="72DD1EA8" w:rsidR="00F60F24" w:rsidRPr="00C84103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7D3FFA" w14:textId="2037F3E5" w:rsidR="00F60F24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1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00C5130" w14:textId="798179CB" w:rsidR="00F60F24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8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172F03" w14:textId="657B8609" w:rsidR="00F60F24" w:rsidRDefault="00FF3635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37337C4" w14:textId="591B3384" w:rsidR="00F60F24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2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1351DF6" w14:textId="36374E89" w:rsidR="00F60F24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3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8001CAF" w14:textId="4968ED27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371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759464E" w14:textId="431E2EB3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671</w:t>
                            </w:r>
                            <w:r w:rsidR="00F60F24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EB0B48" w14:textId="1D7D3765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13</w:t>
                            </w:r>
                            <w:r w:rsidR="00F60F24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21CA730" w14:textId="1235E172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046DB11" w14:textId="51F05AF3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05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94EF41E" w14:textId="3B2363F7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F7EDAD" w14:textId="4FF62AD0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83</w:t>
                            </w:r>
                            <w:r w:rsidR="00F60F24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65EA53" w14:textId="14D8900D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387</w:t>
                            </w:r>
                            <w:r w:rsidR="00F60F24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DB6251" w14:textId="13B9A8FD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DCB25D4" w14:textId="19499C5B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</w:p>
                        </w:tc>
                      </w:tr>
                      <w:tr w:rsidR="00F60F24" w:rsidRPr="001777CE" w14:paraId="0C2AE5FD" w14:textId="25773074" w:rsidTr="002C1588">
                        <w:trPr>
                          <w:jc w:val="center"/>
                        </w:trPr>
                        <w:tc>
                          <w:tcPr>
                            <w:tcW w:w="0" w:type="auto"/>
                          </w:tcPr>
                          <w:p w14:paraId="2EC4F952" w14:textId="2EA3BCC7" w:rsidR="00F60F24" w:rsidRPr="00C84103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TA-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59D9900" w14:textId="595ECF6D" w:rsidR="00F60F24" w:rsidRPr="00C84103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41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3701B47" w14:textId="254875C5" w:rsidR="00F60F24" w:rsidRPr="00C84103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A038984" w14:textId="67DAD2FE" w:rsidR="00F60F24" w:rsidRPr="00C84103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6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CD81D68" w14:textId="50DD3E9A" w:rsidR="00F60F24" w:rsidRPr="00C84103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6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57552CA" w14:textId="52B77C1A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46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0F5B23B" w14:textId="772A4CF1" w:rsidR="00F60F24" w:rsidRDefault="00380115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</w:t>
                            </w:r>
                            <w:r w:rsidR="00F60F24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E61DF58" w14:textId="66C6A90C" w:rsidR="00F60F24" w:rsidRDefault="00FF3635" w:rsidP="00516BF4">
                            <w:pPr>
                              <w:spacing w:after="0" w:line="360" w:lineRule="auto"/>
                              <w:rPr>
                                <w:rFonts w:ascii="Times New Roman" w:hAnsi="Times New Roman" w:hint="eastAs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055</w:t>
                            </w:r>
                            <w:bookmarkStart w:id="1" w:name="_GoBack"/>
                            <w:bookmarkEnd w:id="1"/>
                          </w:p>
                        </w:tc>
                        <w:tc>
                          <w:tcPr>
                            <w:tcW w:w="0" w:type="auto"/>
                          </w:tcPr>
                          <w:p w14:paraId="3BC21E91" w14:textId="0EF94D09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379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88A8983" w14:textId="0D0D16C2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294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D9700B8" w14:textId="4A2EC4B4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445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5038410" w14:textId="7F3CF804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25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2EE1EE5" w14:textId="3CBEB82B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596</w:t>
                            </w:r>
                            <w:r w:rsidR="00F60F24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4242329" w14:textId="6544D177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965D248" w14:textId="1C24BE77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164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40EDB2" w14:textId="48AB94DA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432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FEBA1D3" w14:textId="5EBC451B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394</w:t>
                            </w:r>
                            <w:r w:rsidR="00F60F24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DAC0588" w14:textId="72A51DD6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-0.417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B5CD8D9" w14:textId="4FDEEC1C" w:rsidR="00F60F24" w:rsidRDefault="004B6130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0.281</w:t>
                            </w:r>
                            <w:r w:rsidR="00F60F24"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5CA4959" w14:textId="3409D6F1" w:rsidR="00F60F24" w:rsidRDefault="00F60F24" w:rsidP="00516BF4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</w:tbl>
                    <w:p w14:paraId="004A5273" w14:textId="2C36E984" w:rsidR="00B306BE" w:rsidRDefault="0098661E">
                      <w:r>
                        <w:t xml:space="preserve">            </w:t>
                      </w:r>
                      <w:r w:rsidR="00D009C8">
                        <w:t xml:space="preserve"> Correlation between variates were analyzed using spearmen correlation analysis.</w:t>
                      </w:r>
                      <w:r w:rsidR="00A74ED2">
                        <w:t xml:space="preserve"> *P&lt;0.05, **P&lt;0.01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1628A8F8" w14:textId="5B00370D" w:rsidR="00A472B6" w:rsidRDefault="00A472B6" w:rsidP="00886BF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0E6E8CB" w14:textId="2EFE6294" w:rsidR="00A472B6" w:rsidRDefault="00A472B6" w:rsidP="00886BF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57D7E27" w14:textId="197D28AF" w:rsidR="00A472B6" w:rsidRDefault="00A472B6" w:rsidP="00886BF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3C169B8" w14:textId="393AD82A" w:rsidR="00306502" w:rsidRDefault="00306502" w:rsidP="00886BF1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306502" w:rsidSect="009A6997">
      <w:pgSz w:w="24480" w:h="15840" w:orient="landscape" w:code="3"/>
      <w:pgMar w:top="568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12AE0" w14:textId="77777777" w:rsidR="00AE12E3" w:rsidRDefault="00AE12E3" w:rsidP="00141BE8">
      <w:pPr>
        <w:spacing w:after="0"/>
      </w:pPr>
      <w:r>
        <w:separator/>
      </w:r>
    </w:p>
  </w:endnote>
  <w:endnote w:type="continuationSeparator" w:id="0">
    <w:p w14:paraId="03DBDE84" w14:textId="77777777" w:rsidR="00AE12E3" w:rsidRDefault="00AE12E3" w:rsidP="00141B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A20901" w14:textId="77777777" w:rsidR="00AE12E3" w:rsidRDefault="00AE12E3" w:rsidP="00141BE8">
      <w:pPr>
        <w:spacing w:after="0"/>
      </w:pPr>
      <w:r>
        <w:separator/>
      </w:r>
    </w:p>
  </w:footnote>
  <w:footnote w:type="continuationSeparator" w:id="0">
    <w:p w14:paraId="3C2A5362" w14:textId="77777777" w:rsidR="00AE12E3" w:rsidRDefault="00AE12E3" w:rsidP="00141BE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1A8CB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5437722"/>
    <w:multiLevelType w:val="hybridMultilevel"/>
    <w:tmpl w:val="F56E2E84"/>
    <w:lvl w:ilvl="0" w:tplc="A418A2AA">
      <w:numFmt w:val="bullet"/>
      <w:lvlText w:val="-"/>
      <w:lvlJc w:val="left"/>
      <w:pPr>
        <w:ind w:left="360" w:hanging="360"/>
      </w:pPr>
      <w:rPr>
        <w:rFonts w:ascii="Times New Roman" w:eastAsia="微软雅黑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025DE"/>
    <w:rsid w:val="000037B5"/>
    <w:rsid w:val="00005EF1"/>
    <w:rsid w:val="00010545"/>
    <w:rsid w:val="000114F2"/>
    <w:rsid w:val="00024F0C"/>
    <w:rsid w:val="000367C1"/>
    <w:rsid w:val="00037293"/>
    <w:rsid w:val="00041453"/>
    <w:rsid w:val="0004553F"/>
    <w:rsid w:val="0005112E"/>
    <w:rsid w:val="0005126D"/>
    <w:rsid w:val="00054004"/>
    <w:rsid w:val="000621FD"/>
    <w:rsid w:val="00067615"/>
    <w:rsid w:val="000727DE"/>
    <w:rsid w:val="00073B96"/>
    <w:rsid w:val="0007523C"/>
    <w:rsid w:val="00081651"/>
    <w:rsid w:val="000973F4"/>
    <w:rsid w:val="000C18D3"/>
    <w:rsid w:val="000C6AB8"/>
    <w:rsid w:val="000D0267"/>
    <w:rsid w:val="000D4A74"/>
    <w:rsid w:val="000D5378"/>
    <w:rsid w:val="000D6BB2"/>
    <w:rsid w:val="000D702C"/>
    <w:rsid w:val="000D7E32"/>
    <w:rsid w:val="000E7920"/>
    <w:rsid w:val="000F0623"/>
    <w:rsid w:val="000F4D80"/>
    <w:rsid w:val="000F5272"/>
    <w:rsid w:val="000F6CA4"/>
    <w:rsid w:val="001058F8"/>
    <w:rsid w:val="00106E4A"/>
    <w:rsid w:val="0011411F"/>
    <w:rsid w:val="00123B3F"/>
    <w:rsid w:val="001246D3"/>
    <w:rsid w:val="001408A2"/>
    <w:rsid w:val="00140AA3"/>
    <w:rsid w:val="00141BE8"/>
    <w:rsid w:val="00146D5A"/>
    <w:rsid w:val="00167E5C"/>
    <w:rsid w:val="001777CE"/>
    <w:rsid w:val="00180078"/>
    <w:rsid w:val="001865DA"/>
    <w:rsid w:val="00193FA9"/>
    <w:rsid w:val="001C4DA2"/>
    <w:rsid w:val="001C7344"/>
    <w:rsid w:val="001D269B"/>
    <w:rsid w:val="001D3BCA"/>
    <w:rsid w:val="001E3A31"/>
    <w:rsid w:val="001E5EDC"/>
    <w:rsid w:val="001F0EEB"/>
    <w:rsid w:val="001F5511"/>
    <w:rsid w:val="001F6852"/>
    <w:rsid w:val="00222BE8"/>
    <w:rsid w:val="00222C17"/>
    <w:rsid w:val="002267F4"/>
    <w:rsid w:val="00227FCA"/>
    <w:rsid w:val="002369A9"/>
    <w:rsid w:val="00237287"/>
    <w:rsid w:val="00241485"/>
    <w:rsid w:val="00241B3D"/>
    <w:rsid w:val="00244006"/>
    <w:rsid w:val="00244DA6"/>
    <w:rsid w:val="002527B9"/>
    <w:rsid w:val="00254DBA"/>
    <w:rsid w:val="00257CFF"/>
    <w:rsid w:val="0026539F"/>
    <w:rsid w:val="002705D0"/>
    <w:rsid w:val="00271178"/>
    <w:rsid w:val="0027193A"/>
    <w:rsid w:val="002723E3"/>
    <w:rsid w:val="00273A40"/>
    <w:rsid w:val="00274BE1"/>
    <w:rsid w:val="00282398"/>
    <w:rsid w:val="00284DB4"/>
    <w:rsid w:val="00293B34"/>
    <w:rsid w:val="002956A0"/>
    <w:rsid w:val="00295A63"/>
    <w:rsid w:val="002A674B"/>
    <w:rsid w:val="002B504D"/>
    <w:rsid w:val="002C1588"/>
    <w:rsid w:val="002C4BAA"/>
    <w:rsid w:val="002D4B95"/>
    <w:rsid w:val="002D73DF"/>
    <w:rsid w:val="002E4145"/>
    <w:rsid w:val="002F2F98"/>
    <w:rsid w:val="002F6C59"/>
    <w:rsid w:val="002F7DC4"/>
    <w:rsid w:val="00306502"/>
    <w:rsid w:val="003067FA"/>
    <w:rsid w:val="00306A2E"/>
    <w:rsid w:val="00316AA8"/>
    <w:rsid w:val="00321216"/>
    <w:rsid w:val="003212B1"/>
    <w:rsid w:val="00323B43"/>
    <w:rsid w:val="00323B66"/>
    <w:rsid w:val="00330602"/>
    <w:rsid w:val="0033681F"/>
    <w:rsid w:val="00355CC9"/>
    <w:rsid w:val="00363758"/>
    <w:rsid w:val="00367E18"/>
    <w:rsid w:val="003706C2"/>
    <w:rsid w:val="00380115"/>
    <w:rsid w:val="00381429"/>
    <w:rsid w:val="00384574"/>
    <w:rsid w:val="00384810"/>
    <w:rsid w:val="00384D48"/>
    <w:rsid w:val="00385374"/>
    <w:rsid w:val="003904B7"/>
    <w:rsid w:val="00390AD4"/>
    <w:rsid w:val="00393549"/>
    <w:rsid w:val="0039644A"/>
    <w:rsid w:val="003A0C74"/>
    <w:rsid w:val="003A2045"/>
    <w:rsid w:val="003A33AC"/>
    <w:rsid w:val="003A48C9"/>
    <w:rsid w:val="003B4FA0"/>
    <w:rsid w:val="003C0BFB"/>
    <w:rsid w:val="003C1B36"/>
    <w:rsid w:val="003C5B12"/>
    <w:rsid w:val="003D37D8"/>
    <w:rsid w:val="003E0CB0"/>
    <w:rsid w:val="003E7F67"/>
    <w:rsid w:val="0041299F"/>
    <w:rsid w:val="00416D87"/>
    <w:rsid w:val="00422117"/>
    <w:rsid w:val="0042254B"/>
    <w:rsid w:val="00426133"/>
    <w:rsid w:val="00430062"/>
    <w:rsid w:val="00431426"/>
    <w:rsid w:val="00434F73"/>
    <w:rsid w:val="004358AB"/>
    <w:rsid w:val="00457DB8"/>
    <w:rsid w:val="004806C5"/>
    <w:rsid w:val="00480BAB"/>
    <w:rsid w:val="00486764"/>
    <w:rsid w:val="004B3694"/>
    <w:rsid w:val="004B6130"/>
    <w:rsid w:val="004C18F5"/>
    <w:rsid w:val="004C2E72"/>
    <w:rsid w:val="004C3E9F"/>
    <w:rsid w:val="004C480B"/>
    <w:rsid w:val="004C6CEE"/>
    <w:rsid w:val="004C759F"/>
    <w:rsid w:val="004D0C9E"/>
    <w:rsid w:val="004D34E0"/>
    <w:rsid w:val="004E63EE"/>
    <w:rsid w:val="004F7E3E"/>
    <w:rsid w:val="00502435"/>
    <w:rsid w:val="005028DE"/>
    <w:rsid w:val="00511693"/>
    <w:rsid w:val="00516BF4"/>
    <w:rsid w:val="00523243"/>
    <w:rsid w:val="00561EAD"/>
    <w:rsid w:val="005643CA"/>
    <w:rsid w:val="0057274B"/>
    <w:rsid w:val="005873FA"/>
    <w:rsid w:val="00587EC3"/>
    <w:rsid w:val="005C7D11"/>
    <w:rsid w:val="005D6C35"/>
    <w:rsid w:val="005D7F31"/>
    <w:rsid w:val="005E0357"/>
    <w:rsid w:val="005E632E"/>
    <w:rsid w:val="005F29C9"/>
    <w:rsid w:val="005F3222"/>
    <w:rsid w:val="006013E7"/>
    <w:rsid w:val="006071D6"/>
    <w:rsid w:val="00610DAA"/>
    <w:rsid w:val="0061760A"/>
    <w:rsid w:val="006211CD"/>
    <w:rsid w:val="0062174C"/>
    <w:rsid w:val="00626464"/>
    <w:rsid w:val="006330CA"/>
    <w:rsid w:val="00636684"/>
    <w:rsid w:val="00641552"/>
    <w:rsid w:val="00647318"/>
    <w:rsid w:val="00653A09"/>
    <w:rsid w:val="00674E0C"/>
    <w:rsid w:val="0067781D"/>
    <w:rsid w:val="00690B84"/>
    <w:rsid w:val="00691372"/>
    <w:rsid w:val="006B054D"/>
    <w:rsid w:val="006C1C23"/>
    <w:rsid w:val="006D3EBD"/>
    <w:rsid w:val="006D3FE4"/>
    <w:rsid w:val="006E081E"/>
    <w:rsid w:val="006E30D9"/>
    <w:rsid w:val="006E7C1A"/>
    <w:rsid w:val="006F4649"/>
    <w:rsid w:val="0070047C"/>
    <w:rsid w:val="007006F6"/>
    <w:rsid w:val="00702A17"/>
    <w:rsid w:val="0070328A"/>
    <w:rsid w:val="00703992"/>
    <w:rsid w:val="00712A57"/>
    <w:rsid w:val="007457AA"/>
    <w:rsid w:val="00747163"/>
    <w:rsid w:val="0075389B"/>
    <w:rsid w:val="00767AC3"/>
    <w:rsid w:val="007709FE"/>
    <w:rsid w:val="00776A11"/>
    <w:rsid w:val="00780D05"/>
    <w:rsid w:val="007833FB"/>
    <w:rsid w:val="007918CC"/>
    <w:rsid w:val="00793844"/>
    <w:rsid w:val="0079677A"/>
    <w:rsid w:val="007977B4"/>
    <w:rsid w:val="007A1EFE"/>
    <w:rsid w:val="007A21A3"/>
    <w:rsid w:val="007A7716"/>
    <w:rsid w:val="007A7899"/>
    <w:rsid w:val="007A7A15"/>
    <w:rsid w:val="007C32D0"/>
    <w:rsid w:val="007C4BBB"/>
    <w:rsid w:val="007C5FB7"/>
    <w:rsid w:val="007D0E38"/>
    <w:rsid w:val="007D3DF6"/>
    <w:rsid w:val="007D7106"/>
    <w:rsid w:val="007E12C0"/>
    <w:rsid w:val="007F0E18"/>
    <w:rsid w:val="007F4104"/>
    <w:rsid w:val="007F5D05"/>
    <w:rsid w:val="00806069"/>
    <w:rsid w:val="008066E6"/>
    <w:rsid w:val="008103F7"/>
    <w:rsid w:val="0084179D"/>
    <w:rsid w:val="00847512"/>
    <w:rsid w:val="00847779"/>
    <w:rsid w:val="00857ED4"/>
    <w:rsid w:val="00861470"/>
    <w:rsid w:val="00862FD6"/>
    <w:rsid w:val="00864A39"/>
    <w:rsid w:val="00871883"/>
    <w:rsid w:val="00875C19"/>
    <w:rsid w:val="00883609"/>
    <w:rsid w:val="00886BF1"/>
    <w:rsid w:val="008929DB"/>
    <w:rsid w:val="008955EA"/>
    <w:rsid w:val="008A5327"/>
    <w:rsid w:val="008B7726"/>
    <w:rsid w:val="008C1653"/>
    <w:rsid w:val="008D7E59"/>
    <w:rsid w:val="00900695"/>
    <w:rsid w:val="009019E8"/>
    <w:rsid w:val="009029B1"/>
    <w:rsid w:val="0090486C"/>
    <w:rsid w:val="00906E4C"/>
    <w:rsid w:val="009165AA"/>
    <w:rsid w:val="00923C2B"/>
    <w:rsid w:val="00927BD3"/>
    <w:rsid w:val="009309BC"/>
    <w:rsid w:val="00936E6A"/>
    <w:rsid w:val="009559B6"/>
    <w:rsid w:val="00957979"/>
    <w:rsid w:val="00957D68"/>
    <w:rsid w:val="0096631C"/>
    <w:rsid w:val="009669F6"/>
    <w:rsid w:val="009675B7"/>
    <w:rsid w:val="00974BB4"/>
    <w:rsid w:val="00975D89"/>
    <w:rsid w:val="0098253F"/>
    <w:rsid w:val="00983B02"/>
    <w:rsid w:val="00984024"/>
    <w:rsid w:val="009845B0"/>
    <w:rsid w:val="0098661E"/>
    <w:rsid w:val="00991BE5"/>
    <w:rsid w:val="00997DE7"/>
    <w:rsid w:val="009A6997"/>
    <w:rsid w:val="009B455E"/>
    <w:rsid w:val="009C26D4"/>
    <w:rsid w:val="009D3E8E"/>
    <w:rsid w:val="009D4B66"/>
    <w:rsid w:val="009D51F0"/>
    <w:rsid w:val="009E21A0"/>
    <w:rsid w:val="009E645E"/>
    <w:rsid w:val="009F0197"/>
    <w:rsid w:val="009F024B"/>
    <w:rsid w:val="009F1039"/>
    <w:rsid w:val="00A03989"/>
    <w:rsid w:val="00A103F1"/>
    <w:rsid w:val="00A14261"/>
    <w:rsid w:val="00A2037F"/>
    <w:rsid w:val="00A25302"/>
    <w:rsid w:val="00A25F34"/>
    <w:rsid w:val="00A351D1"/>
    <w:rsid w:val="00A42ED4"/>
    <w:rsid w:val="00A472B6"/>
    <w:rsid w:val="00A54F07"/>
    <w:rsid w:val="00A6117E"/>
    <w:rsid w:val="00A61D4F"/>
    <w:rsid w:val="00A74ED2"/>
    <w:rsid w:val="00A75AFF"/>
    <w:rsid w:val="00A90B49"/>
    <w:rsid w:val="00A90BCB"/>
    <w:rsid w:val="00A93D29"/>
    <w:rsid w:val="00AB5999"/>
    <w:rsid w:val="00AC5C99"/>
    <w:rsid w:val="00AE12E3"/>
    <w:rsid w:val="00AF1752"/>
    <w:rsid w:val="00AF3F6B"/>
    <w:rsid w:val="00AF469A"/>
    <w:rsid w:val="00B10994"/>
    <w:rsid w:val="00B134B5"/>
    <w:rsid w:val="00B136FD"/>
    <w:rsid w:val="00B2622D"/>
    <w:rsid w:val="00B306BE"/>
    <w:rsid w:val="00B31CA5"/>
    <w:rsid w:val="00B411BC"/>
    <w:rsid w:val="00B512CF"/>
    <w:rsid w:val="00B5237E"/>
    <w:rsid w:val="00B538D2"/>
    <w:rsid w:val="00B853CF"/>
    <w:rsid w:val="00B85EA8"/>
    <w:rsid w:val="00B94952"/>
    <w:rsid w:val="00BA0A25"/>
    <w:rsid w:val="00BB06A4"/>
    <w:rsid w:val="00BB3E8C"/>
    <w:rsid w:val="00BB6D78"/>
    <w:rsid w:val="00BD1E90"/>
    <w:rsid w:val="00BD4AE0"/>
    <w:rsid w:val="00BE0E34"/>
    <w:rsid w:val="00BE2CD4"/>
    <w:rsid w:val="00BE3E0A"/>
    <w:rsid w:val="00C01ADD"/>
    <w:rsid w:val="00C033A9"/>
    <w:rsid w:val="00C07607"/>
    <w:rsid w:val="00C1016C"/>
    <w:rsid w:val="00C10464"/>
    <w:rsid w:val="00C110EC"/>
    <w:rsid w:val="00C11A97"/>
    <w:rsid w:val="00C1631C"/>
    <w:rsid w:val="00C21A8D"/>
    <w:rsid w:val="00C2745B"/>
    <w:rsid w:val="00C36A38"/>
    <w:rsid w:val="00C37268"/>
    <w:rsid w:val="00C41905"/>
    <w:rsid w:val="00C44855"/>
    <w:rsid w:val="00C46BCB"/>
    <w:rsid w:val="00C50FAE"/>
    <w:rsid w:val="00C57D11"/>
    <w:rsid w:val="00C648F4"/>
    <w:rsid w:val="00C84103"/>
    <w:rsid w:val="00C9407C"/>
    <w:rsid w:val="00C9473C"/>
    <w:rsid w:val="00C96F81"/>
    <w:rsid w:val="00CA4317"/>
    <w:rsid w:val="00CA569A"/>
    <w:rsid w:val="00CA5A38"/>
    <w:rsid w:val="00CA64D1"/>
    <w:rsid w:val="00CB4E80"/>
    <w:rsid w:val="00CB7A3F"/>
    <w:rsid w:val="00CD5B32"/>
    <w:rsid w:val="00CD6984"/>
    <w:rsid w:val="00CE4A4A"/>
    <w:rsid w:val="00CF28DE"/>
    <w:rsid w:val="00CF5011"/>
    <w:rsid w:val="00CF7A0B"/>
    <w:rsid w:val="00D009C8"/>
    <w:rsid w:val="00D01313"/>
    <w:rsid w:val="00D2023D"/>
    <w:rsid w:val="00D21DD1"/>
    <w:rsid w:val="00D31D50"/>
    <w:rsid w:val="00D35A77"/>
    <w:rsid w:val="00D40E93"/>
    <w:rsid w:val="00D61C9F"/>
    <w:rsid w:val="00D63EAB"/>
    <w:rsid w:val="00D73523"/>
    <w:rsid w:val="00D77F70"/>
    <w:rsid w:val="00D805D1"/>
    <w:rsid w:val="00D8450C"/>
    <w:rsid w:val="00D925FF"/>
    <w:rsid w:val="00D92DD4"/>
    <w:rsid w:val="00D94680"/>
    <w:rsid w:val="00D974EB"/>
    <w:rsid w:val="00D97A6F"/>
    <w:rsid w:val="00DA1E9E"/>
    <w:rsid w:val="00DB17FE"/>
    <w:rsid w:val="00DB295F"/>
    <w:rsid w:val="00DD1CD8"/>
    <w:rsid w:val="00DD2992"/>
    <w:rsid w:val="00DE0DA9"/>
    <w:rsid w:val="00DE2EC0"/>
    <w:rsid w:val="00DE6EB4"/>
    <w:rsid w:val="00DE7067"/>
    <w:rsid w:val="00DE7C8B"/>
    <w:rsid w:val="00DF5826"/>
    <w:rsid w:val="00E01D6A"/>
    <w:rsid w:val="00E0676F"/>
    <w:rsid w:val="00E1011B"/>
    <w:rsid w:val="00E1236B"/>
    <w:rsid w:val="00E156AC"/>
    <w:rsid w:val="00E24B8A"/>
    <w:rsid w:val="00E27FF2"/>
    <w:rsid w:val="00E52E21"/>
    <w:rsid w:val="00E53F34"/>
    <w:rsid w:val="00E619C5"/>
    <w:rsid w:val="00E7013B"/>
    <w:rsid w:val="00E761AA"/>
    <w:rsid w:val="00E819DD"/>
    <w:rsid w:val="00E8375C"/>
    <w:rsid w:val="00E91F0C"/>
    <w:rsid w:val="00EA0245"/>
    <w:rsid w:val="00EB4A7B"/>
    <w:rsid w:val="00EB75F4"/>
    <w:rsid w:val="00EC0E13"/>
    <w:rsid w:val="00EE7A28"/>
    <w:rsid w:val="00EF2E2E"/>
    <w:rsid w:val="00F06605"/>
    <w:rsid w:val="00F1016D"/>
    <w:rsid w:val="00F14379"/>
    <w:rsid w:val="00F14A01"/>
    <w:rsid w:val="00F304A9"/>
    <w:rsid w:val="00F31147"/>
    <w:rsid w:val="00F3128B"/>
    <w:rsid w:val="00F4302A"/>
    <w:rsid w:val="00F4547C"/>
    <w:rsid w:val="00F4616A"/>
    <w:rsid w:val="00F46596"/>
    <w:rsid w:val="00F508B1"/>
    <w:rsid w:val="00F51B77"/>
    <w:rsid w:val="00F51F74"/>
    <w:rsid w:val="00F57ACC"/>
    <w:rsid w:val="00F60F24"/>
    <w:rsid w:val="00F77476"/>
    <w:rsid w:val="00F81442"/>
    <w:rsid w:val="00F83263"/>
    <w:rsid w:val="00F85C6B"/>
    <w:rsid w:val="00F865B2"/>
    <w:rsid w:val="00F92287"/>
    <w:rsid w:val="00F95DC1"/>
    <w:rsid w:val="00F97F7D"/>
    <w:rsid w:val="00FA1404"/>
    <w:rsid w:val="00FC776E"/>
    <w:rsid w:val="00FD6FDA"/>
    <w:rsid w:val="00FF3635"/>
    <w:rsid w:val="00FF41F3"/>
    <w:rsid w:val="00FF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5C5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B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41BE8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BE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41BE8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74BB4"/>
    <w:rPr>
      <w:strike w:val="0"/>
      <w:dstrike w:val="0"/>
      <w:color w:val="0000CC"/>
      <w:u w:val="none"/>
      <w:effect w:val="none"/>
    </w:rPr>
  </w:style>
  <w:style w:type="character" w:customStyle="1" w:styleId="clientsenword1">
    <w:name w:val="client_sen_word1"/>
    <w:basedOn w:val="a0"/>
    <w:rsid w:val="00974BB4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41453"/>
    <w:pPr>
      <w:spacing w:after="0"/>
    </w:pPr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41453"/>
    <w:rPr>
      <w:rFonts w:ascii="Tahoma" w:hAnsi="Tahoma"/>
      <w:sz w:val="18"/>
      <w:szCs w:val="18"/>
    </w:rPr>
  </w:style>
  <w:style w:type="paragraph" w:styleId="aa">
    <w:name w:val="No Spacing"/>
    <w:uiPriority w:val="1"/>
    <w:qFormat/>
    <w:rsid w:val="00A54F07"/>
    <w:pPr>
      <w:adjustRightInd w:val="0"/>
      <w:snapToGrid w:val="0"/>
    </w:pPr>
    <w:rPr>
      <w:rFonts w:ascii="Tahoma" w:hAnsi="Tahoma"/>
      <w:sz w:val="22"/>
      <w:szCs w:val="22"/>
    </w:rPr>
  </w:style>
  <w:style w:type="table" w:styleId="ab">
    <w:name w:val="Table Grid"/>
    <w:basedOn w:val="a1"/>
    <w:uiPriority w:val="59"/>
    <w:rsid w:val="009F1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72"/>
    <w:rsid w:val="004E63E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>
          <a:noFill/>
        </a:ln>
        <a:extLst>
          <a:ext uri="{91240B29-F687-4F45-9708-019B960494DF}">
            <a14:hiddenLine xmlns:a14="http://schemas.microsoft.com/office/drawing/2010/main" w="6350">
              <a:solidFill>
                <a:srgbClr val="000000"/>
              </a:solidFill>
              <a:miter lim="800000"/>
              <a:headEnd/>
              <a:tailEnd/>
            </a14:hiddenLine>
          </a:ext>
        </a:extLst>
      </a:spPr>
      <a:bodyPr rot="0" vert="horz" wrap="square" lIns="91440" tIns="45720" rIns="91440" bIns="45720" anchor="t" anchorCtr="0" upright="1"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459C57B-B9E2-7242-9E80-ECB9C5F72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1</Pages>
  <Words>0</Words>
  <Characters>5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dan hua shu</cp:lastModifiedBy>
  <cp:revision>67</cp:revision>
  <cp:lastPrinted>2016-07-15T12:24:00Z</cp:lastPrinted>
  <dcterms:created xsi:type="dcterms:W3CDTF">2016-05-06T06:03:00Z</dcterms:created>
  <dcterms:modified xsi:type="dcterms:W3CDTF">2016-10-24T09:35:00Z</dcterms:modified>
</cp:coreProperties>
</file>